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42C9C" w14:textId="636AEA9A" w:rsidR="0024085D" w:rsidRDefault="00AA655A">
      <w:r>
        <w:t xml:space="preserve">Table </w:t>
      </w:r>
      <w:r w:rsidR="00913607">
        <w:t>A</w:t>
      </w:r>
      <w:r>
        <w:t xml:space="preserve">. </w:t>
      </w:r>
      <w:r w:rsidR="001814B1">
        <w:t>SNP g</w:t>
      </w:r>
      <w:r>
        <w:t>enotyp</w:t>
      </w:r>
      <w:r w:rsidR="001814B1">
        <w:t xml:space="preserve">e </w:t>
      </w:r>
      <w:r>
        <w:t xml:space="preserve">among </w:t>
      </w:r>
      <w:r w:rsidR="00BA64E6">
        <w:t>33</w:t>
      </w:r>
      <w:r>
        <w:t xml:space="preserve"> patients</w:t>
      </w:r>
      <w:r w:rsidR="001814B1">
        <w:t xml:space="preserve"> </w:t>
      </w:r>
      <w:r>
        <w:t xml:space="preserve">with </w:t>
      </w:r>
      <w:r w:rsidR="00BA64E6">
        <w:t>high urine glucose</w:t>
      </w:r>
      <w:r w:rsidR="001814B1">
        <w:t xml:space="preserve"> (case) </w:t>
      </w:r>
      <w:r w:rsidR="00BA0610">
        <w:t>and others (control)</w:t>
      </w:r>
    </w:p>
    <w:tbl>
      <w:tblPr>
        <w:tblW w:w="141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134"/>
        <w:gridCol w:w="850"/>
        <w:gridCol w:w="283"/>
        <w:gridCol w:w="1701"/>
        <w:gridCol w:w="851"/>
        <w:gridCol w:w="1134"/>
        <w:gridCol w:w="851"/>
        <w:gridCol w:w="283"/>
        <w:gridCol w:w="1701"/>
        <w:gridCol w:w="851"/>
        <w:gridCol w:w="1134"/>
        <w:gridCol w:w="850"/>
      </w:tblGrid>
      <w:tr w:rsidR="001814B1" w:rsidRPr="00AA655A" w14:paraId="7C711276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863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E07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7FF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793B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CDF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8F1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EE7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F63B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5C3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287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0B8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E37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8FC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FB2" w14:textId="77777777" w:rsidR="00AA655A" w:rsidRPr="00AA655A" w:rsidRDefault="00AA655A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DC297D" w:rsidRPr="00AA655A" w14:paraId="29EA8CD4" w14:textId="77777777" w:rsidTr="004A4F77">
        <w:trPr>
          <w:trHeight w:val="360"/>
        </w:trPr>
        <w:tc>
          <w:tcPr>
            <w:tcW w:w="45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742A9" w14:textId="5A6A56FA" w:rsidR="00DC297D" w:rsidRPr="00AA655A" w:rsidRDefault="00DC297D" w:rsidP="00DC297D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DB1B12">
              <w:rPr>
                <w:rFonts w:hint="eastAsia"/>
              </w:rPr>
              <w:t>ABCC2 C-24T (rs71762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51374" w14:textId="1F0EE6A3" w:rsidR="00DC297D" w:rsidRPr="00AA655A" w:rsidRDefault="00DC297D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DB1B12">
              <w:rPr>
                <w:rFonts w:hint="eastAsia"/>
              </w:rPr>
              <w:t xml:space="preserve">　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46144" w14:textId="76FB8CEF" w:rsidR="00DC297D" w:rsidRPr="00AA655A" w:rsidRDefault="00DC297D" w:rsidP="00DC297D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DB1B12">
              <w:rPr>
                <w:rFonts w:hint="eastAsia"/>
              </w:rPr>
              <w:t>ABCC2 G1429A (rs2273697)</w:t>
            </w:r>
            <w:r w:rsidRPr="00DB1B12">
              <w:rPr>
                <w:rFonts w:hint="eastAsia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45840" w14:textId="516A6EC1" w:rsidR="00DC297D" w:rsidRPr="00AA655A" w:rsidRDefault="00DC297D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DB1B12">
              <w:rPr>
                <w:rFonts w:hint="eastAsia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3F77" w14:textId="3ED82C03" w:rsidR="00DC297D" w:rsidRPr="00AA655A" w:rsidRDefault="00DC297D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DB1B12">
              <w:rPr>
                <w:rFonts w:hint="eastAsia"/>
              </w:rPr>
              <w:t>ABCC4 T4976C (rs1059751)</w:t>
            </w:r>
            <w:r w:rsidRPr="00DB1B12">
              <w:rPr>
                <w:rFonts w:hint="eastAsia"/>
              </w:rPr>
              <w:t xml:space="preserve">　</w:t>
            </w:r>
          </w:p>
        </w:tc>
      </w:tr>
      <w:tr w:rsidR="001814B1" w:rsidRPr="00AA655A" w14:paraId="08251595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95744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92AA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37C2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E990" w14:textId="505324F2" w:rsidR="00AA655A" w:rsidRPr="00AA655A" w:rsidRDefault="00AA655A" w:rsidP="0075500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="0075500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1C37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76130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6E58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DBD9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B7F2" w14:textId="5C0ED687" w:rsidR="00AA655A" w:rsidRPr="00AA655A" w:rsidRDefault="001D708E" w:rsidP="001D708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ADE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3A852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16E0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54FD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1792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</w:tr>
      <w:tr w:rsidR="001814B1" w:rsidRPr="00AA655A" w14:paraId="4EB8F976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AAEE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2FF9" w14:textId="0180295E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302E" w14:textId="6EC84E04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554E9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766C2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DA78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1E11" w14:textId="507D8672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2EF1" w14:textId="3833F679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6B94E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FB270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4901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8ECB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DD15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589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1814B1" w:rsidRPr="00AA655A" w14:paraId="2C33D78D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F996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C18A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A100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F5CFB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EFD2B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61B8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967F" w14:textId="3E8DBC8E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915A" w14:textId="131C1B2F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F166B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BCFDA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B4E4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4860" w14:textId="58BE9FA4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5188" w14:textId="426FC4DC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B343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1814B1" w:rsidRPr="00AA655A" w14:paraId="3F8D9767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0F74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ACAA3" w14:textId="50FCBD66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CAE5F" w14:textId="014361D2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A6694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DFD1A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B746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B05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4D52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23595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E5319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A1E0" w14:textId="77777777" w:rsidR="00AA655A" w:rsidRPr="00AA655A" w:rsidRDefault="00BD0BE4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E645" w14:textId="0F02B548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9B04" w14:textId="32BF8AB3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9E7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1814B1" w:rsidRPr="00AA655A" w14:paraId="40E54317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62502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6885B" w14:textId="561487CE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9E19B" w14:textId="212DBAA2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0A2EB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6E045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69B2C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BB43D" w14:textId="09D19F0D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E460D" w14:textId="48BE06A6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23BEA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135A9" w14:textId="77777777" w:rsidR="00AA655A" w:rsidRPr="00AA655A" w:rsidRDefault="00AA655A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449F7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68410" w14:textId="267A381D" w:rsidR="00AA655A" w:rsidRPr="00AA655A" w:rsidRDefault="00BA64E6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32E8" w14:textId="13876AC5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EA0A3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</w:tr>
      <w:tr w:rsidR="001814B1" w:rsidRPr="00AA655A" w14:paraId="1793645D" w14:textId="77777777" w:rsidTr="001A371F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AAD7" w14:textId="77777777" w:rsidR="00AA655A" w:rsidRPr="00AA655A" w:rsidRDefault="001814B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 alle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B9A6" w14:textId="01918B00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7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C9FA" w14:textId="0BBBDEA9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8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7043" w14:textId="33B6CF30" w:rsidR="00AA655A" w:rsidRPr="00AA655A" w:rsidRDefault="001A371F" w:rsidP="001A371F">
            <w:pPr>
              <w:widowControl/>
              <w:tabs>
                <w:tab w:val="left" w:pos="184"/>
              </w:tabs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0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784E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2A7E" w14:textId="77777777" w:rsidR="00AA655A" w:rsidRPr="00AA655A" w:rsidRDefault="00AA655A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FBA9" w14:textId="2108E416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8512" w14:textId="6BD2775E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9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D4FC" w14:textId="4048F26D" w:rsidR="00AA655A" w:rsidRPr="00AA655A" w:rsidRDefault="001A371F" w:rsidP="001D708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1D708E">
              <w:rPr>
                <w:rFonts w:ascii="Century" w:eastAsia="ＭＳ Ｐゴシック" w:hAnsi="Century" w:cs="Times New Roman"/>
                <w:color w:val="000000"/>
                <w:kern w:val="0"/>
              </w:rPr>
              <w:t>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B26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A76E" w14:textId="77777777" w:rsidR="00AA655A" w:rsidRPr="00AA655A" w:rsidRDefault="00AA655A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FF9A" w14:textId="332643D0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8C38" w14:textId="65F84881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E894" w14:textId="5B502416" w:rsidR="00AA655A" w:rsidRPr="00AA655A" w:rsidRDefault="001A371F" w:rsidP="00FE5A4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79</w:t>
            </w:r>
            <w:r w:rsidR="00FE5A47">
              <w:rPr>
                <w:rFonts w:ascii="Century" w:eastAsia="ＭＳ Ｐゴシック" w:hAnsi="Century" w:cs="Times New Roman"/>
                <w:color w:val="000000"/>
                <w:kern w:val="0"/>
              </w:rPr>
              <w:t>3</w:t>
            </w:r>
          </w:p>
        </w:tc>
      </w:tr>
      <w:tr w:rsidR="001814B1" w:rsidRPr="00AA655A" w14:paraId="2A6CCFEB" w14:textId="77777777" w:rsidTr="001A371F">
        <w:trPr>
          <w:trHeight w:val="6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06A0" w14:textId="77777777" w:rsidR="00AA655A" w:rsidRPr="00AA655A" w:rsidRDefault="00AA655A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0DC80" w14:textId="3635F85B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7F311" w14:textId="260512CF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6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4A17B" w14:textId="49892354" w:rsidR="00AA655A" w:rsidRPr="00AA655A" w:rsidRDefault="001A371F" w:rsidP="00F3093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F30939">
              <w:rPr>
                <w:rFonts w:ascii="Century" w:eastAsia="ＭＳ Ｐゴシック" w:hAnsi="Century" w:cs="Times New Roman"/>
                <w:color w:val="000000"/>
                <w:kern w:val="0"/>
              </w:rPr>
              <w:t>0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3980B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CA5D9" w14:textId="77777777" w:rsidR="00AA655A" w:rsidRPr="00AA655A" w:rsidRDefault="00AA655A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A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37D74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09C4A" w14:textId="49D757E5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0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891DC" w14:textId="2D1D1E4A" w:rsidR="00AA655A" w:rsidRPr="00AA655A" w:rsidRDefault="00AB7CCC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069A2" w14:textId="77777777" w:rsidR="00AA655A" w:rsidRPr="00AA655A" w:rsidRDefault="00AA655A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34FC" w14:textId="77777777" w:rsidR="00AA655A" w:rsidRPr="00AA655A" w:rsidRDefault="00AA655A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A65D0" w14:textId="1B93C7A9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0B43A" w14:textId="5A69A06D" w:rsidR="00AA655A" w:rsidRPr="00AA655A" w:rsidRDefault="00AA655A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2</w:t>
            </w:r>
            <w:r w:rsidR="00BA64E6">
              <w:rPr>
                <w:rFonts w:ascii="Century" w:eastAsia="ＭＳ Ｐゴシック" w:hAnsi="Century" w:cs="Times New Roman"/>
                <w:color w:val="000000"/>
                <w:kern w:val="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F02D8" w14:textId="420483A6" w:rsidR="00AA655A" w:rsidRPr="00AA655A" w:rsidRDefault="001A371F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730</w:t>
            </w:r>
          </w:p>
        </w:tc>
      </w:tr>
    </w:tbl>
    <w:p w14:paraId="4172226C" w14:textId="47750580" w:rsidR="00F30939" w:rsidRDefault="00AA655A">
      <w:r w:rsidRPr="00AA655A">
        <w:rPr>
          <w:vertAlign w:val="superscript"/>
        </w:rPr>
        <w:t>1</w:t>
      </w:r>
      <w:r>
        <w:t>:</w:t>
      </w:r>
      <w:r w:rsidR="00F30939">
        <w:t>Chi</w:t>
      </w:r>
      <w:r w:rsidR="006C3BAB" w:rsidRPr="00FD375C">
        <w:rPr>
          <w:vertAlign w:val="superscript"/>
        </w:rPr>
        <w:t>2</w:t>
      </w:r>
      <w:r w:rsidR="00F30939">
        <w:t xml:space="preserve"> test</w:t>
      </w:r>
    </w:p>
    <w:p w14:paraId="48E4E213" w14:textId="1E80FDF2" w:rsidR="00292371" w:rsidRDefault="00F30939">
      <w:r w:rsidRPr="00FD375C">
        <w:rPr>
          <w:vertAlign w:val="superscript"/>
        </w:rPr>
        <w:t>2</w:t>
      </w:r>
      <w:r>
        <w:t>:</w:t>
      </w:r>
      <w:r w:rsidR="00AA655A">
        <w:t>Fisher’s exact test</w:t>
      </w:r>
    </w:p>
    <w:p w14:paraId="559AE3E9" w14:textId="77777777" w:rsidR="00292371" w:rsidRDefault="00292371">
      <w:pPr>
        <w:widowControl/>
        <w:jc w:val="left"/>
      </w:pPr>
      <w:r>
        <w:br w:type="page"/>
      </w:r>
    </w:p>
    <w:p w14:paraId="3EF07715" w14:textId="04A60DE2" w:rsidR="00292371" w:rsidRDefault="00292371">
      <w:r>
        <w:lastRenderedPageBreak/>
        <w:t xml:space="preserve">Table </w:t>
      </w:r>
      <w:r w:rsidR="00913607">
        <w:t>B</w:t>
      </w:r>
      <w:r>
        <w:t xml:space="preserve">. SNP genotype among 13 patients with high </w:t>
      </w:r>
      <w:proofErr w:type="spellStart"/>
      <w:r>
        <w:t>FeP</w:t>
      </w:r>
      <w:proofErr w:type="spellEnd"/>
      <w:r>
        <w:t xml:space="preserve"> (case) and others (control)</w:t>
      </w:r>
    </w:p>
    <w:tbl>
      <w:tblPr>
        <w:tblW w:w="1419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134"/>
        <w:gridCol w:w="850"/>
        <w:gridCol w:w="283"/>
        <w:gridCol w:w="1701"/>
        <w:gridCol w:w="851"/>
        <w:gridCol w:w="1134"/>
        <w:gridCol w:w="851"/>
        <w:gridCol w:w="284"/>
        <w:gridCol w:w="1701"/>
        <w:gridCol w:w="851"/>
        <w:gridCol w:w="1134"/>
        <w:gridCol w:w="850"/>
      </w:tblGrid>
      <w:tr w:rsidR="00292371" w:rsidRPr="00AA655A" w14:paraId="2822C4C2" w14:textId="77777777" w:rsidTr="00D114E7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6AF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75A7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57C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A45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2D7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874E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3D5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A5A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C79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644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D0C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DA1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323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3E7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292371" w:rsidRPr="00AA655A" w14:paraId="69E1F398" w14:textId="77777777" w:rsidTr="00DB059B">
        <w:trPr>
          <w:trHeight w:val="360"/>
        </w:trPr>
        <w:tc>
          <w:tcPr>
            <w:tcW w:w="45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1706" w14:textId="77777777" w:rsidR="00292371" w:rsidRPr="00AA655A" w:rsidRDefault="00292371" w:rsidP="0021131B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381282">
              <w:rPr>
                <w:rFonts w:hint="eastAsia"/>
              </w:rPr>
              <w:t>ABCC2 C-24T (rs71762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72523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381282">
              <w:rPr>
                <w:rFonts w:hint="eastAsia"/>
              </w:rPr>
              <w:t xml:space="preserve">　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6F08" w14:textId="77777777" w:rsidR="00292371" w:rsidRPr="00AA655A" w:rsidRDefault="00292371" w:rsidP="0021131B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381282">
              <w:rPr>
                <w:rFonts w:hint="eastAsia"/>
              </w:rPr>
              <w:t>ABCC2 G1429A (rs2273697)</w:t>
            </w:r>
            <w:r w:rsidRPr="00381282">
              <w:rPr>
                <w:rFonts w:hint="eastAsia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4C0A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381282">
              <w:rPr>
                <w:rFonts w:hint="eastAsia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F61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381282">
              <w:rPr>
                <w:rFonts w:hint="eastAsia"/>
              </w:rPr>
              <w:t>ABCC4 T4976C (rs1059751)</w:t>
            </w:r>
            <w:r w:rsidRPr="00381282">
              <w:rPr>
                <w:rFonts w:hint="eastAsia"/>
              </w:rPr>
              <w:t xml:space="preserve">　</w:t>
            </w:r>
          </w:p>
        </w:tc>
      </w:tr>
      <w:tr w:rsidR="00292371" w:rsidRPr="00AA655A" w14:paraId="263FAC0A" w14:textId="77777777" w:rsidTr="00D114E7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AED0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1097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207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2947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5DC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6DAEE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B52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5B97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540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1FE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E9E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AAE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FAD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05C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</w:tr>
      <w:tr w:rsidR="00292371" w:rsidRPr="00AA655A" w14:paraId="4CB49708" w14:textId="77777777" w:rsidTr="00494A5E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C21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D61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5C45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AA66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CAAC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5B3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682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5F2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773D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12E5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AFB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AEC3" w14:textId="77777777" w:rsidR="00292371" w:rsidRPr="00AA655A" w:rsidRDefault="00292371" w:rsidP="00494A5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39E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C65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5EB6E488" w14:textId="77777777" w:rsidTr="00494A5E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DF0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EB1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898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1A2C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C3D5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73C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A7D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3B5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AA76A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55E6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826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2DC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8035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607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4000596F" w14:textId="77777777" w:rsidTr="00494A5E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A1D8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CBCD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60976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1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5968E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DC99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419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D2B7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969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3E09A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2613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6E3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CAA3" w14:textId="77777777" w:rsidR="00292371" w:rsidRPr="00AA655A" w:rsidRDefault="00292371" w:rsidP="00494A5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BD2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AD2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04755176" w14:textId="77777777" w:rsidTr="00D114E7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3D91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CBC3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DA142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056E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32519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324F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E25B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9E5C7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0C64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37A77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E1DE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E8F6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EDEA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EF0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</w:tr>
      <w:tr w:rsidR="00292371" w:rsidRPr="00AA655A" w14:paraId="1A1BF1B7" w14:textId="77777777" w:rsidTr="00D114E7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C9A7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 alle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BE79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E146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8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38E9" w14:textId="695579F9" w:rsidR="00292371" w:rsidRPr="00AA655A" w:rsidRDefault="00FE5A47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48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24E1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B888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2FB8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787D" w14:textId="33B3733D" w:rsidR="00292371" w:rsidRPr="00AA655A" w:rsidRDefault="00292371" w:rsidP="00FE5A4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FE5A47">
              <w:rPr>
                <w:rFonts w:ascii="Century" w:eastAsia="ＭＳ Ｐゴシック" w:hAnsi="Century" w:cs="Times New Roman"/>
                <w:color w:val="000000"/>
                <w:kern w:val="0"/>
              </w:rPr>
              <w:t>4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3AA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4AC5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5EA1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1204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00E4" w14:textId="77777777" w:rsidR="00292371" w:rsidRPr="00AA655A" w:rsidRDefault="00292371" w:rsidP="00494A5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547</w:t>
            </w:r>
          </w:p>
        </w:tc>
      </w:tr>
      <w:tr w:rsidR="00292371" w:rsidRPr="00AA655A" w14:paraId="554B7BDB" w14:textId="77777777" w:rsidTr="00D114E7">
        <w:trPr>
          <w:trHeight w:val="6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4A683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4CFCC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A7A4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6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012F3" w14:textId="049C912C" w:rsidR="00292371" w:rsidRPr="00AA655A" w:rsidRDefault="00FE5A47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3BBF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F85DF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A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F6EE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DE11E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0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0FE4" w14:textId="15621F2A" w:rsidR="00292371" w:rsidRPr="00AA655A" w:rsidRDefault="00292371" w:rsidP="00FE5A4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 w:rsidR="00FE5A47">
              <w:rPr>
                <w:rFonts w:ascii="Century" w:eastAsia="ＭＳ Ｐゴシック" w:hAnsi="Century" w:cs="Times New Roman"/>
                <w:color w:val="000000"/>
                <w:kern w:val="0"/>
              </w:rPr>
              <w:t>09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88F6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E3CC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E08D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85A16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2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4E82B" w14:textId="77777777" w:rsidR="00292371" w:rsidRPr="00AA655A" w:rsidRDefault="00292371" w:rsidP="00494A5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752</w:t>
            </w:r>
          </w:p>
        </w:tc>
      </w:tr>
    </w:tbl>
    <w:p w14:paraId="4BDB7047" w14:textId="77777777" w:rsidR="00292371" w:rsidRPr="00E214B9" w:rsidRDefault="0029237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P</w:t>
      </w:r>
      <w:proofErr w:type="spellEnd"/>
      <w:r w:rsidRPr="006F3321">
        <w:rPr>
          <w:rFonts w:ascii="Times New Roman" w:hAnsi="Times New Roman" w:cs="Times New Roman"/>
        </w:rPr>
        <w:t>: fraction excretion of phosphate</w:t>
      </w:r>
    </w:p>
    <w:p w14:paraId="3C6F26F7" w14:textId="77777777" w:rsidR="00292371" w:rsidRDefault="00292371" w:rsidP="00E214B9">
      <w:r w:rsidRPr="00AA655A">
        <w:rPr>
          <w:vertAlign w:val="superscript"/>
        </w:rPr>
        <w:t>1</w:t>
      </w:r>
      <w:r>
        <w:t>: Fisher’s exact test</w:t>
      </w:r>
    </w:p>
    <w:p w14:paraId="0F369D09" w14:textId="77777777" w:rsidR="00292371" w:rsidRDefault="00292371"/>
    <w:p w14:paraId="27B9D083" w14:textId="3D332ACD" w:rsidR="00292371" w:rsidRDefault="00292371">
      <w:pPr>
        <w:widowControl/>
        <w:jc w:val="left"/>
      </w:pPr>
      <w:r>
        <w:br w:type="page"/>
      </w:r>
    </w:p>
    <w:p w14:paraId="6ABB0F0F" w14:textId="2A0C4A13" w:rsidR="00292371" w:rsidRDefault="00292371" w:rsidP="008363B9">
      <w:r>
        <w:t xml:space="preserve">Table </w:t>
      </w:r>
      <w:r w:rsidR="00913607">
        <w:t>C</w:t>
      </w:r>
      <w:r>
        <w:t xml:space="preserve">. SNP genotype among 141 patients with low </w:t>
      </w:r>
      <w:proofErr w:type="spellStart"/>
      <w:r>
        <w:t>Tmp</w:t>
      </w:r>
      <w:proofErr w:type="spellEnd"/>
      <w:r>
        <w:t>/</w:t>
      </w:r>
      <w:proofErr w:type="spellStart"/>
      <w:r>
        <w:t>eGFR</w:t>
      </w:r>
      <w:proofErr w:type="spellEnd"/>
      <w:r>
        <w:t xml:space="preserve"> (case) and others (control)</w:t>
      </w:r>
    </w:p>
    <w:tbl>
      <w:tblPr>
        <w:tblW w:w="1419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134"/>
        <w:gridCol w:w="850"/>
        <w:gridCol w:w="283"/>
        <w:gridCol w:w="1701"/>
        <w:gridCol w:w="851"/>
        <w:gridCol w:w="1134"/>
        <w:gridCol w:w="851"/>
        <w:gridCol w:w="283"/>
        <w:gridCol w:w="1701"/>
        <w:gridCol w:w="851"/>
        <w:gridCol w:w="1134"/>
        <w:gridCol w:w="850"/>
      </w:tblGrid>
      <w:tr w:rsidR="00292371" w:rsidRPr="00AA655A" w14:paraId="6D6EF5C6" w14:textId="77777777" w:rsidTr="008363B9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F79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372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38FC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CF5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B94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590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303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1CA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B35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E96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4A1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34E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A0D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229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292371" w:rsidRPr="00AA655A" w14:paraId="4F9172C4" w14:textId="77777777" w:rsidTr="00147356">
        <w:trPr>
          <w:trHeight w:val="360"/>
        </w:trPr>
        <w:tc>
          <w:tcPr>
            <w:tcW w:w="45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A6B0" w14:textId="77777777" w:rsidR="00292371" w:rsidRPr="00AA655A" w:rsidRDefault="00292371" w:rsidP="00BA023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9E7658">
              <w:rPr>
                <w:rFonts w:hint="eastAsia"/>
              </w:rPr>
              <w:t>ABCC2 C-24T (rs71762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8E3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9E7658">
              <w:rPr>
                <w:rFonts w:hint="eastAsia"/>
              </w:rPr>
              <w:t xml:space="preserve">　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E3D7" w14:textId="77777777" w:rsidR="00292371" w:rsidRPr="00AA655A" w:rsidRDefault="00292371" w:rsidP="00BA023E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9E7658">
              <w:rPr>
                <w:rFonts w:hint="eastAsia"/>
              </w:rPr>
              <w:t>ABCC2 G1429A (rs2273697)</w:t>
            </w:r>
            <w:r w:rsidRPr="009E7658">
              <w:rPr>
                <w:rFonts w:hint="eastAsia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A5B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9E7658">
              <w:rPr>
                <w:rFonts w:hint="eastAsia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4C0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9E7658">
              <w:rPr>
                <w:rFonts w:hint="eastAsia"/>
              </w:rPr>
              <w:t>ABCC4 T4976C (rs1059751)</w:t>
            </w:r>
            <w:r w:rsidRPr="009E7658">
              <w:rPr>
                <w:rFonts w:hint="eastAsia"/>
              </w:rPr>
              <w:t xml:space="preserve">　</w:t>
            </w:r>
          </w:p>
        </w:tc>
      </w:tr>
      <w:tr w:rsidR="00292371" w:rsidRPr="00AA655A" w14:paraId="11356ADC" w14:textId="77777777" w:rsidTr="008363B9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CB015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D82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A87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861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39E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673E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7F3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7B0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A708" w14:textId="77777777" w:rsidR="00292371" w:rsidRPr="00AA655A" w:rsidRDefault="00292371" w:rsidP="0015205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DDA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06AB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016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FAD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2B8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</w:tr>
      <w:tr w:rsidR="00292371" w:rsidRPr="00AA655A" w14:paraId="234DB4EB" w14:textId="77777777" w:rsidTr="00E7354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3AF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BC5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5E2C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1834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6AEC2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328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332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A3D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ADAFA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A18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A9C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5384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E472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95B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224D0495" w14:textId="77777777" w:rsidTr="00E7354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5A6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589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5D6B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58D24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46B8E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F96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F36E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79BD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F2A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06E0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D4C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F43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C477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F02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7EC826CB" w14:textId="77777777" w:rsidTr="00E7354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582F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D6E4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D91DD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17194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EE746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3E3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E9B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2FF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18413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49DFB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47D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58D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4596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73B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28B719D1" w14:textId="77777777" w:rsidTr="008363B9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5287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F2F3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3D2E2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E09E2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FE84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D88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3C2CE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50890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67133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992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D4F0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D7B9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A09BE" w14:textId="77777777" w:rsidR="00292371" w:rsidRPr="00AA655A" w:rsidRDefault="00292371" w:rsidP="00E214B9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4B45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</w:tr>
      <w:tr w:rsidR="00292371" w:rsidRPr="00AA655A" w14:paraId="13263814" w14:textId="77777777" w:rsidTr="008363B9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20D9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 alle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E7F8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E558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290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2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A78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8451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D997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383E" w14:textId="77777777" w:rsidR="00292371" w:rsidRPr="00AA655A" w:rsidRDefault="00292371" w:rsidP="00BA64E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79D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11D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CA9D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AA86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A714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804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607</w:t>
            </w:r>
          </w:p>
        </w:tc>
      </w:tr>
      <w:tr w:rsidR="00292371" w:rsidRPr="00AA655A" w14:paraId="3FA30FA0" w14:textId="77777777" w:rsidTr="008363B9">
        <w:trPr>
          <w:trHeight w:val="6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21CA6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1EDC9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C1DED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6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4C1C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2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A970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E5B1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A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B9976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AF564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0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000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DF7D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8AB0D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6C5F2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4C5E8" w14:textId="77777777" w:rsidR="00292371" w:rsidRPr="00AA655A" w:rsidRDefault="00292371" w:rsidP="00855927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92BD4" w14:textId="0C18D098" w:rsidR="00292371" w:rsidRPr="00AA655A" w:rsidRDefault="00292371" w:rsidP="00D53F62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4</w:t>
            </w:r>
            <w:r w:rsidR="00D53F62">
              <w:rPr>
                <w:rFonts w:ascii="Century" w:eastAsia="ＭＳ Ｐゴシック" w:hAnsi="Century" w:cs="Times New Roman"/>
                <w:color w:val="000000"/>
                <w:kern w:val="0"/>
              </w:rPr>
              <w:t>60</w:t>
            </w:r>
          </w:p>
        </w:tc>
      </w:tr>
    </w:tbl>
    <w:p w14:paraId="6D9B3C06" w14:textId="140BDC39" w:rsidR="00292371" w:rsidRPr="006F3321" w:rsidRDefault="00292371" w:rsidP="00855927">
      <w:pPr>
        <w:rPr>
          <w:rFonts w:ascii="Times New Roman" w:hAnsi="Times New Roman" w:cs="Times New Roman"/>
        </w:rPr>
      </w:pPr>
      <w:proofErr w:type="spellStart"/>
      <w:r w:rsidRPr="006F3321">
        <w:rPr>
          <w:rFonts w:ascii="Times New Roman" w:hAnsi="Times New Roman" w:cs="Times New Roman"/>
        </w:rPr>
        <w:t>Tmp</w:t>
      </w:r>
      <w:proofErr w:type="spellEnd"/>
      <w:r w:rsidRPr="006F3321">
        <w:rPr>
          <w:rFonts w:ascii="Times New Roman" w:hAnsi="Times New Roman" w:cs="Times New Roman"/>
        </w:rPr>
        <w:t>/</w:t>
      </w:r>
      <w:proofErr w:type="spellStart"/>
      <w:r w:rsidR="00A56031">
        <w:rPr>
          <w:rFonts w:ascii="Times New Roman" w:hAnsi="Times New Roman" w:cs="Times New Roman"/>
        </w:rPr>
        <w:t>e</w:t>
      </w:r>
      <w:r w:rsidRPr="006F3321">
        <w:rPr>
          <w:rFonts w:ascii="Times New Roman" w:hAnsi="Times New Roman" w:cs="Times New Roman"/>
        </w:rPr>
        <w:t>GFR</w:t>
      </w:r>
      <w:proofErr w:type="spellEnd"/>
      <w:r w:rsidRPr="006F3321">
        <w:rPr>
          <w:rFonts w:ascii="Times New Roman" w:hAnsi="Times New Roman" w:cs="Times New Roman"/>
        </w:rPr>
        <w:t>: tubular maximal transport of phosphate/</w:t>
      </w:r>
      <w:r w:rsidR="00A56031">
        <w:rPr>
          <w:rFonts w:ascii="Times New Roman" w:hAnsi="Times New Roman" w:cs="Times New Roman"/>
        </w:rPr>
        <w:t xml:space="preserve">estimated </w:t>
      </w:r>
      <w:r w:rsidRPr="006F3321">
        <w:rPr>
          <w:rFonts w:ascii="Times New Roman" w:hAnsi="Times New Roman" w:cs="Times New Roman"/>
        </w:rPr>
        <w:t>glomerular filtration rate</w:t>
      </w:r>
    </w:p>
    <w:p w14:paraId="775A9648" w14:textId="77777777" w:rsidR="00292371" w:rsidRPr="009C28F6" w:rsidRDefault="00292371" w:rsidP="008363B9">
      <w:pPr>
        <w:rPr>
          <w:rFonts w:ascii="Times New Roman" w:hAnsi="Times New Roman" w:cs="Times New Roman"/>
        </w:rPr>
      </w:pPr>
      <w:r w:rsidRPr="009C28F6">
        <w:rPr>
          <w:rFonts w:ascii="Times New Roman" w:hAnsi="Times New Roman" w:cs="Times New Roman"/>
          <w:vertAlign w:val="superscript"/>
        </w:rPr>
        <w:t>1</w:t>
      </w:r>
      <w:r w:rsidRPr="009C28F6">
        <w:rPr>
          <w:rFonts w:ascii="Times New Roman" w:hAnsi="Times New Roman" w:cs="Times New Roman"/>
        </w:rPr>
        <w:t>: Chi</w:t>
      </w:r>
      <w:r w:rsidRPr="009C28F6">
        <w:rPr>
          <w:rFonts w:ascii="Times New Roman" w:hAnsi="Times New Roman" w:cs="Times New Roman"/>
          <w:vertAlign w:val="superscript"/>
        </w:rPr>
        <w:t>2</w:t>
      </w:r>
      <w:r w:rsidRPr="009C28F6">
        <w:rPr>
          <w:rFonts w:ascii="Times New Roman" w:hAnsi="Times New Roman" w:cs="Times New Roman"/>
        </w:rPr>
        <w:t xml:space="preserve"> test</w:t>
      </w:r>
    </w:p>
    <w:p w14:paraId="69443BC5" w14:textId="77777777" w:rsidR="00292371" w:rsidRPr="009C28F6" w:rsidRDefault="00292371" w:rsidP="008363B9">
      <w:pPr>
        <w:rPr>
          <w:rFonts w:ascii="Times New Roman" w:hAnsi="Times New Roman" w:cs="Times New Roman"/>
        </w:rPr>
      </w:pPr>
      <w:r w:rsidRPr="009C28F6">
        <w:rPr>
          <w:rFonts w:ascii="Times New Roman" w:hAnsi="Times New Roman" w:cs="Times New Roman"/>
          <w:vertAlign w:val="superscript"/>
        </w:rPr>
        <w:t>2</w:t>
      </w:r>
      <w:r w:rsidRPr="009C28F6">
        <w:rPr>
          <w:rFonts w:ascii="Times New Roman" w:hAnsi="Times New Roman" w:cs="Times New Roman"/>
        </w:rPr>
        <w:t>: Fisher’s exact test</w:t>
      </w:r>
    </w:p>
    <w:p w14:paraId="79B5D8E4" w14:textId="77777777" w:rsidR="00292371" w:rsidRDefault="00292371" w:rsidP="008363B9"/>
    <w:p w14:paraId="6EFDCDB7" w14:textId="504EAB59" w:rsidR="00292371" w:rsidRDefault="00292371">
      <w:pPr>
        <w:widowControl/>
        <w:jc w:val="left"/>
      </w:pPr>
      <w:r>
        <w:br w:type="page"/>
      </w:r>
      <w:bookmarkStart w:id="0" w:name="_GoBack"/>
      <w:bookmarkEnd w:id="0"/>
    </w:p>
    <w:p w14:paraId="5F7B6255" w14:textId="6AD61921" w:rsidR="00292371" w:rsidRDefault="00292371">
      <w:r>
        <w:t xml:space="preserve">Table </w:t>
      </w:r>
      <w:r w:rsidR="00913607">
        <w:t>D</w:t>
      </w:r>
      <w:r>
        <w:t xml:space="preserve">. SNP genotype among 41 cases with beta-2 </w:t>
      </w:r>
      <w:proofErr w:type="spellStart"/>
      <w:r>
        <w:t>microgloblinurira</w:t>
      </w:r>
      <w:proofErr w:type="spellEnd"/>
      <w:r>
        <w:t xml:space="preserve"> and at least one more abnormality (case) and others (control)</w:t>
      </w:r>
    </w:p>
    <w:tbl>
      <w:tblPr>
        <w:tblW w:w="1419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134"/>
        <w:gridCol w:w="850"/>
        <w:gridCol w:w="283"/>
        <w:gridCol w:w="1701"/>
        <w:gridCol w:w="851"/>
        <w:gridCol w:w="1134"/>
        <w:gridCol w:w="851"/>
        <w:gridCol w:w="284"/>
        <w:gridCol w:w="1701"/>
        <w:gridCol w:w="851"/>
        <w:gridCol w:w="1134"/>
        <w:gridCol w:w="850"/>
      </w:tblGrid>
      <w:tr w:rsidR="00292371" w:rsidRPr="00AA655A" w14:paraId="3232A596" w14:textId="77777777" w:rsidTr="00116311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88C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B63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2E94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FC0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420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B57D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B89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96A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EC2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DDC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B2F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EA3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E69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8A7" w14:textId="77777777" w:rsidR="00292371" w:rsidRPr="00AA655A" w:rsidRDefault="00292371" w:rsidP="00AA655A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292371" w:rsidRPr="00AA655A" w14:paraId="1F0FD6FF" w14:textId="77777777" w:rsidTr="00B31172">
        <w:trPr>
          <w:trHeight w:val="360"/>
        </w:trPr>
        <w:tc>
          <w:tcPr>
            <w:tcW w:w="45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39F1" w14:textId="77777777" w:rsidR="00292371" w:rsidRPr="00AA655A" w:rsidRDefault="00292371" w:rsidP="00CC6F12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0133EE">
              <w:rPr>
                <w:rFonts w:hint="eastAsia"/>
              </w:rPr>
              <w:t>ABCC2 C-24T (rs71762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B336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0133EE">
              <w:rPr>
                <w:rFonts w:hint="eastAsia"/>
              </w:rPr>
              <w:t xml:space="preserve">　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DE3B" w14:textId="77777777" w:rsidR="00292371" w:rsidRPr="00AA655A" w:rsidRDefault="00292371" w:rsidP="00CC6F12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0133EE">
              <w:rPr>
                <w:rFonts w:hint="eastAsia"/>
              </w:rPr>
              <w:t>ABCC2 G1429A (rs2273697)</w:t>
            </w:r>
            <w:r w:rsidRPr="000133EE">
              <w:rPr>
                <w:rFonts w:hint="eastAsia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5F70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0133EE">
              <w:rPr>
                <w:rFonts w:hint="eastAsia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93C0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0133EE">
              <w:rPr>
                <w:rFonts w:hint="eastAsia"/>
              </w:rPr>
              <w:t>ABCC4 T4976C (rs1059751)</w:t>
            </w:r>
            <w:r w:rsidRPr="000133EE">
              <w:rPr>
                <w:rFonts w:hint="eastAsia"/>
              </w:rPr>
              <w:t xml:space="preserve">　</w:t>
            </w:r>
          </w:p>
        </w:tc>
      </w:tr>
      <w:tr w:rsidR="00292371" w:rsidRPr="00AA655A" w14:paraId="38523272" w14:textId="77777777" w:rsidTr="00116311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7A5F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D5F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F5D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164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D3A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84F91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3EA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33E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586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C94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287ED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433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1E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124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P</w:t>
            </w:r>
            <w:r w:rsidRPr="00AA655A">
              <w:rPr>
                <w:rFonts w:ascii="Century" w:eastAsia="ＭＳ Ｐゴシック" w:hAnsi="Century" w:cs="Times New Roman"/>
                <w:color w:val="000000"/>
                <w:kern w:val="0"/>
                <w:vertAlign w:val="superscript"/>
              </w:rPr>
              <w:t>1</w:t>
            </w:r>
          </w:p>
        </w:tc>
      </w:tr>
      <w:tr w:rsidR="00292371" w:rsidRPr="00AA655A" w14:paraId="291D3E8C" w14:textId="77777777" w:rsidTr="00114056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1FD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98E8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C449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513B6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1C3D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120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3D0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29DD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3CCB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1629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34F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F0D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7804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EF1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5D423242" w14:textId="77777777" w:rsidTr="00114056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42DF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3FD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6130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1389D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5D87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448B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827A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776F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1B392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29E22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841A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ACB2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D49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CFD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1C72A3AE" w14:textId="77777777" w:rsidTr="00114056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EE3B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1F5B6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C1CFD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0CF88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66209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ADA4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332A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89C8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87FC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BAF95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A339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8F1C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F100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 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5FF2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</w:tr>
      <w:tr w:rsidR="00292371" w:rsidRPr="00AA655A" w14:paraId="6F7DD657" w14:textId="77777777" w:rsidTr="00116311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DF8B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C632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45F4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802A9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AB52F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590DC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1806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5854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2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524032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5820D" w14:textId="77777777" w:rsidR="00292371" w:rsidRPr="00AA655A" w:rsidRDefault="00292371" w:rsidP="00AA655A">
            <w:pPr>
              <w:widowControl/>
              <w:jc w:val="left"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F5EE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970B3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53036" w14:textId="77777777" w:rsidR="00292371" w:rsidRPr="00AA655A" w:rsidRDefault="00292371" w:rsidP="00E3606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74F6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</w:tr>
      <w:tr w:rsidR="00292371" w:rsidRPr="00AA655A" w14:paraId="651CE5A6" w14:textId="77777777" w:rsidTr="00116311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C329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C alle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E9F6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7C0D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D7F7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3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DF05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96D0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74CA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514F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9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1B24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2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0CF1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63B9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 allel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98CE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068E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48D5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151</w:t>
            </w:r>
          </w:p>
        </w:tc>
      </w:tr>
      <w:tr w:rsidR="00292371" w:rsidRPr="00AA655A" w14:paraId="6636D327" w14:textId="77777777" w:rsidTr="00116311">
        <w:trPr>
          <w:trHeight w:val="6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2FC14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5EE3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DF937" w14:textId="77777777" w:rsidR="00292371" w:rsidRPr="00AA655A" w:rsidRDefault="00292371" w:rsidP="003471E8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8926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4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04C4D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BE31D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AA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B1C5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48B11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00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7BD01" w14:textId="77777777" w:rsidR="00292371" w:rsidRPr="00AA655A" w:rsidRDefault="00292371" w:rsidP="0011405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AA130" w14:textId="77777777" w:rsidR="00292371" w:rsidRPr="00AA655A" w:rsidRDefault="00292371" w:rsidP="00AA655A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66F67" w14:textId="77777777" w:rsidR="00292371" w:rsidRPr="00AA655A" w:rsidRDefault="00292371" w:rsidP="001814B1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 xml:space="preserve">CC genotyp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8866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9A3EC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 w:rsidRPr="00AA655A">
              <w:rPr>
                <w:rFonts w:ascii="Century" w:eastAsia="ＭＳ Ｐゴシック" w:hAnsi="Century" w:cs="Times New Roman"/>
                <w:color w:val="000000"/>
                <w:kern w:val="0"/>
              </w:rPr>
              <w:t>0.</w:t>
            </w: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259AC" w14:textId="77777777" w:rsidR="00292371" w:rsidRPr="00AA655A" w:rsidRDefault="00292371" w:rsidP="00CA6976">
            <w:pPr>
              <w:widowControl/>
              <w:rPr>
                <w:rFonts w:ascii="Century" w:eastAsia="ＭＳ Ｐゴシック" w:hAnsi="Century" w:cs="Times New Roman"/>
                <w:color w:val="000000"/>
                <w:kern w:val="0"/>
              </w:rPr>
            </w:pPr>
            <w:r>
              <w:rPr>
                <w:rFonts w:ascii="Century" w:eastAsia="ＭＳ Ｐゴシック" w:hAnsi="Century" w:cs="Times New Roman"/>
                <w:color w:val="000000"/>
                <w:kern w:val="0"/>
              </w:rPr>
              <w:t>0.245</w:t>
            </w:r>
          </w:p>
        </w:tc>
      </w:tr>
    </w:tbl>
    <w:p w14:paraId="604F7DCC" w14:textId="77777777" w:rsidR="00292371" w:rsidRDefault="00292371">
      <w:r w:rsidRPr="00AA655A">
        <w:rPr>
          <w:vertAlign w:val="superscript"/>
        </w:rPr>
        <w:t>1</w:t>
      </w:r>
      <w:r>
        <w:t>: Chi</w:t>
      </w:r>
      <w:r w:rsidRPr="00AA655A">
        <w:rPr>
          <w:vertAlign w:val="superscript"/>
        </w:rPr>
        <w:t>2</w:t>
      </w:r>
      <w:r>
        <w:t xml:space="preserve"> test</w:t>
      </w:r>
    </w:p>
    <w:p w14:paraId="6499D3E6" w14:textId="77777777" w:rsidR="00292371" w:rsidRDefault="00292371">
      <w:r w:rsidRPr="00AA655A">
        <w:rPr>
          <w:vertAlign w:val="superscript"/>
        </w:rPr>
        <w:t>2</w:t>
      </w:r>
      <w:r>
        <w:t>: Fisher’s exact test</w:t>
      </w:r>
    </w:p>
    <w:p w14:paraId="75104D5F" w14:textId="77777777" w:rsidR="00AA655A" w:rsidRDefault="00AA655A"/>
    <w:p w14:paraId="14B439F8" w14:textId="77777777" w:rsidR="00BA64E6" w:rsidRDefault="00BA64E6"/>
    <w:sectPr w:rsidR="00BA64E6" w:rsidSect="001D708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55A"/>
    <w:rsid w:val="001814B1"/>
    <w:rsid w:val="001A371F"/>
    <w:rsid w:val="001D708E"/>
    <w:rsid w:val="0024085D"/>
    <w:rsid w:val="00292371"/>
    <w:rsid w:val="006C3BAB"/>
    <w:rsid w:val="0075500A"/>
    <w:rsid w:val="00913607"/>
    <w:rsid w:val="00A56031"/>
    <w:rsid w:val="00AA655A"/>
    <w:rsid w:val="00AB7CCC"/>
    <w:rsid w:val="00BA0610"/>
    <w:rsid w:val="00BA64E6"/>
    <w:rsid w:val="00BD0BE4"/>
    <w:rsid w:val="00D53F62"/>
    <w:rsid w:val="00DC297D"/>
    <w:rsid w:val="00F30939"/>
    <w:rsid w:val="00FD375C"/>
    <w:rsid w:val="00FE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256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093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0939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093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093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9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9</Words>
  <Characters>2228</Characters>
  <Application>Microsoft Macintosh Word</Application>
  <DocSecurity>0</DocSecurity>
  <Lines>61</Lines>
  <Paragraphs>29</Paragraphs>
  <ScaleCrop>false</ScaleCrop>
  <Company>大阪大学微生物病研究所ウイルス感染制御分野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英美</dc:creator>
  <cp:keywords/>
  <dc:description/>
  <cp:lastModifiedBy>SHIODA TATSUO</cp:lastModifiedBy>
  <cp:revision>6</cp:revision>
  <dcterms:created xsi:type="dcterms:W3CDTF">2015-12-17T03:08:00Z</dcterms:created>
  <dcterms:modified xsi:type="dcterms:W3CDTF">2015-12-30T02:10:00Z</dcterms:modified>
</cp:coreProperties>
</file>